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AFE" w:rsidRPr="00D20BC0" w:rsidRDefault="00D20BC0">
      <w:pPr>
        <w:rPr>
          <w:rFonts w:ascii="Times New Roman" w:hAnsi="Times New Roman" w:cs="Times New Roman"/>
          <w:i/>
          <w:sz w:val="24"/>
        </w:rPr>
      </w:pPr>
      <w:r w:rsidRPr="00D20BC0">
        <w:rPr>
          <w:rFonts w:ascii="Times New Roman" w:hAnsi="Times New Roman" w:cs="Times New Roman"/>
          <w:i/>
          <w:sz w:val="24"/>
        </w:rPr>
        <w:t xml:space="preserve">Table: </w:t>
      </w:r>
      <w:r w:rsidR="00353E67">
        <w:rPr>
          <w:rFonts w:ascii="Times New Roman" w:hAnsi="Times New Roman" w:cs="Times New Roman"/>
          <w:i/>
          <w:sz w:val="24"/>
        </w:rPr>
        <w:t>Characteristics of s</w:t>
      </w:r>
      <w:r w:rsidR="007A3117" w:rsidRPr="00D20BC0">
        <w:rPr>
          <w:rFonts w:ascii="Times New Roman" w:hAnsi="Times New Roman" w:cs="Times New Roman"/>
          <w:i/>
          <w:sz w:val="24"/>
        </w:rPr>
        <w:t xml:space="preserve">urvey </w:t>
      </w:r>
      <w:r w:rsidR="002D4E4D" w:rsidRPr="00D20BC0">
        <w:rPr>
          <w:rFonts w:ascii="Times New Roman" w:hAnsi="Times New Roman" w:cs="Times New Roman"/>
          <w:i/>
          <w:sz w:val="24"/>
        </w:rPr>
        <w:t>responder</w:t>
      </w:r>
      <w:r w:rsidR="00783A2E">
        <w:rPr>
          <w:rFonts w:ascii="Times New Roman" w:hAnsi="Times New Roman" w:cs="Times New Roman"/>
          <w:i/>
          <w:sz w:val="24"/>
        </w:rPr>
        <w:t>s</w:t>
      </w:r>
      <w:r w:rsidR="002D4E4D" w:rsidRPr="00D20BC0">
        <w:rPr>
          <w:rFonts w:ascii="Times New Roman" w:hAnsi="Times New Roman" w:cs="Times New Roman"/>
          <w:i/>
          <w:sz w:val="24"/>
        </w:rPr>
        <w:t xml:space="preserve"> and non-responder</w:t>
      </w:r>
      <w:r w:rsidR="00783A2E">
        <w:rPr>
          <w:rFonts w:ascii="Times New Roman" w:hAnsi="Times New Roman" w:cs="Times New Roman"/>
          <w:i/>
          <w:sz w:val="24"/>
        </w:rPr>
        <w:t>s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3969"/>
        <w:gridCol w:w="2410"/>
        <w:gridCol w:w="2268"/>
      </w:tblGrid>
      <w:tr w:rsidR="002D4E4D" w:rsidRPr="00C21F06" w:rsidTr="002D4E4D">
        <w:tc>
          <w:tcPr>
            <w:tcW w:w="396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:rsidR="002D4E4D" w:rsidRPr="00C21F06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D4E4D" w:rsidRDefault="002D4E4D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Responders</w:t>
            </w:r>
          </w:p>
          <w:p w:rsidR="002D4E4D" w:rsidRPr="00C21F06" w:rsidRDefault="002D4E4D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n/N (%), </w:t>
            </w:r>
            <w:r w:rsidRPr="00BC20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=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nil"/>
            </w:tcBorders>
          </w:tcPr>
          <w:p w:rsidR="002D4E4D" w:rsidRDefault="002D4E4D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on-responders</w:t>
            </w:r>
          </w:p>
          <w:p w:rsidR="002D4E4D" w:rsidRPr="00BC2068" w:rsidRDefault="002D4E4D" w:rsidP="00B80BF9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n/N (%), </w:t>
            </w:r>
            <w:r w:rsidRPr="00BC20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=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7</w:t>
            </w:r>
          </w:p>
        </w:tc>
      </w:tr>
      <w:tr w:rsidR="002D4E4D" w:rsidRPr="00C21F06" w:rsidTr="002D4E4D">
        <w:tc>
          <w:tcPr>
            <w:tcW w:w="3969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:rsidR="002D4E4D" w:rsidRPr="00C21F06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x, male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2D4E4D" w:rsidRPr="00C21F06" w:rsidRDefault="007938D2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6/27 (</w:t>
            </w:r>
            <w:r w:rsidR="00F07F9B">
              <w:rPr>
                <w:rFonts w:asciiTheme="majorBidi" w:hAnsiTheme="majorBidi" w:cstheme="majorBidi"/>
                <w:iCs/>
                <w:sz w:val="24"/>
                <w:szCs w:val="24"/>
              </w:rPr>
              <w:t>59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</w:tcPr>
          <w:p w:rsidR="002D4E4D" w:rsidRPr="00C21F06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7/27 (63)</w:t>
            </w:r>
          </w:p>
        </w:tc>
      </w:tr>
      <w:tr w:rsidR="002D4E4D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D4E4D" w:rsidRPr="00C21F06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Age, median (Q1, Q3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D4E4D" w:rsidRPr="00C21F06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0 (59, 78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2D4E4D" w:rsidRPr="00C21F06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0 (64, 76)</w:t>
            </w:r>
          </w:p>
        </w:tc>
      </w:tr>
      <w:tr w:rsidR="002D4E4D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D4E4D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Married, with partner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D4E4D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5/27 (5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2D4E4D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7/27 (65)</w:t>
            </w:r>
          </w:p>
        </w:tc>
      </w:tr>
      <w:tr w:rsidR="002D4E4D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D4E4D" w:rsidRPr="00C21F06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Lived alone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D4E4D" w:rsidRPr="00C21F06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9/27 (35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2D4E4D" w:rsidRPr="00C21F06" w:rsidRDefault="00F07F9B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/27 (26)</w:t>
            </w:r>
          </w:p>
        </w:tc>
      </w:tr>
      <w:tr w:rsidR="002D4E4D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2D4E4D" w:rsidRPr="00C21F06" w:rsidRDefault="002D4E4D" w:rsidP="00B80BF9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Lived home or unit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D4E4D" w:rsidRPr="00C21F06" w:rsidRDefault="00D20BC0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5</w:t>
            </w:r>
            <w:r w:rsidR="00F07F9B">
              <w:rPr>
                <w:rFonts w:asciiTheme="majorBidi" w:hAnsiTheme="majorBidi" w:cstheme="majorBidi"/>
                <w:iCs/>
                <w:sz w:val="24"/>
                <w:szCs w:val="24"/>
              </w:rPr>
              <w:t>/25 (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0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2D4E4D" w:rsidRPr="00C21F06" w:rsidRDefault="00D20BC0" w:rsidP="00B80BF9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6/26 (100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Employment status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Employed/Volunteer</w:t>
            </w:r>
            <w:r w:rsidRPr="004E03EB">
              <w:rPr>
                <w:rFonts w:asciiTheme="majorBidi" w:hAnsiTheme="majorBidi" w:cstheme="majorBidi"/>
                <w:iCs/>
                <w:sz w:val="20"/>
                <w:szCs w:val="24"/>
              </w:rPr>
              <w:t>*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9/25 (3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/26 (38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Unemployed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/26 (4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Retired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6/25 (64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5/26 (58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6F21AA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6F21AA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Preference 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for electronic</w:t>
            </w:r>
            <w:r w:rsidRPr="006F21AA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messages</w:t>
            </w:r>
          </w:p>
          <w:p w:rsidR="004E03E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SMS</w:t>
            </w:r>
          </w:p>
          <w:p w:rsidR="004E03EB" w:rsidRPr="00C21F06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Email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2/27 (44)</w:t>
            </w:r>
          </w:p>
          <w:p w:rsidR="004E03EB" w:rsidRPr="00C21F06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5/27 (5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4/27 (52)</w:t>
            </w:r>
          </w:p>
          <w:p w:rsidR="004E03EB" w:rsidRPr="00C21F06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3/27 (48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677B6F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677B6F">
              <w:rPr>
                <w:rFonts w:asciiTheme="majorBidi" w:hAnsiTheme="majorBidi" w:cstheme="majorBidi"/>
                <w:iCs/>
                <w:sz w:val="24"/>
                <w:szCs w:val="24"/>
              </w:rPr>
              <w:t>Number of goals set, median (Q1,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677B6F">
              <w:rPr>
                <w:rFonts w:asciiTheme="majorBidi" w:hAnsiTheme="majorBidi" w:cstheme="majorBidi"/>
                <w:iCs/>
                <w:sz w:val="24"/>
                <w:szCs w:val="24"/>
              </w:rPr>
              <w:t>Q3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 (2,</w:t>
            </w:r>
            <w:r w:rsidR="00975310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 (1,</w:t>
            </w:r>
            <w:r w:rsidR="00975310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D20BC0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D20BC0">
              <w:rPr>
                <w:rFonts w:asciiTheme="majorBidi" w:hAnsiTheme="majorBidi" w:cstheme="majorBidi"/>
                <w:iCs/>
                <w:sz w:val="24"/>
                <w:szCs w:val="24"/>
              </w:rPr>
              <w:t>Major categories of goals set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Pr="00D20BC0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Pr="007A3117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highlight w:val="yellow"/>
              </w:rPr>
            </w:pP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F7DF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Secondary prevention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F7DFB">
              <w:rPr>
                <w:rFonts w:asciiTheme="majorBidi" w:hAnsiTheme="majorBidi" w:cstheme="majorBidi"/>
                <w:iCs/>
                <w:sz w:val="24"/>
                <w:szCs w:val="24"/>
              </w:rPr>
              <w:t>19/59 (32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Pr="0034496C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4496C">
              <w:rPr>
                <w:rFonts w:asciiTheme="majorBidi" w:hAnsiTheme="majorBidi" w:cstheme="majorBidi"/>
                <w:iCs/>
                <w:sz w:val="24"/>
                <w:szCs w:val="24"/>
              </w:rPr>
              <w:t>23/53 (43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F7DF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Health/body function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7/59 (29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Pr="0034496C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4496C">
              <w:rPr>
                <w:rFonts w:asciiTheme="majorBidi" w:hAnsiTheme="majorBidi" w:cstheme="majorBidi"/>
                <w:iCs/>
                <w:sz w:val="24"/>
                <w:szCs w:val="24"/>
              </w:rPr>
              <w:t>12/53 (23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F7DF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Activities and participation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6/59 (2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4E03EB" w:rsidRPr="0034496C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4496C">
              <w:rPr>
                <w:rFonts w:asciiTheme="majorBidi" w:hAnsiTheme="majorBidi" w:cstheme="majorBidi"/>
                <w:iCs/>
                <w:sz w:val="24"/>
                <w:szCs w:val="24"/>
              </w:rPr>
              <w:t>17/53 (32)</w:t>
            </w:r>
          </w:p>
        </w:tc>
      </w:tr>
      <w:tr w:rsidR="004E03EB" w:rsidRPr="00C21F06" w:rsidTr="002D4E4D"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F7DF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Environment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E03EB" w:rsidRPr="004F7DFB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/59 (12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</w:tcPr>
          <w:p w:rsidR="004E03EB" w:rsidRPr="0034496C" w:rsidRDefault="004E03EB" w:rsidP="004E03E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4496C">
              <w:rPr>
                <w:rFonts w:asciiTheme="majorBidi" w:hAnsiTheme="majorBidi" w:cstheme="majorBidi"/>
                <w:iCs/>
                <w:sz w:val="24"/>
                <w:szCs w:val="24"/>
              </w:rPr>
              <w:t>1/53 (2)</w:t>
            </w:r>
          </w:p>
        </w:tc>
      </w:tr>
    </w:tbl>
    <w:p w:rsidR="002D4E4D" w:rsidRDefault="0034496C">
      <w:r w:rsidRPr="00BC2068">
        <w:rPr>
          <w:rFonts w:asciiTheme="majorBidi" w:hAnsiTheme="majorBidi" w:cstheme="majorBidi"/>
          <w:iCs/>
          <w:sz w:val="20"/>
          <w:szCs w:val="24"/>
        </w:rPr>
        <w:t>Q1: 1</w:t>
      </w:r>
      <w:r w:rsidRPr="00BC2068">
        <w:rPr>
          <w:rFonts w:asciiTheme="majorBidi" w:hAnsiTheme="majorBidi" w:cstheme="majorBidi"/>
          <w:iCs/>
          <w:sz w:val="20"/>
          <w:szCs w:val="24"/>
          <w:vertAlign w:val="superscript"/>
        </w:rPr>
        <w:t>st</w:t>
      </w:r>
      <w:r w:rsidRPr="00BC2068">
        <w:rPr>
          <w:rFonts w:asciiTheme="majorBidi" w:hAnsiTheme="majorBidi" w:cstheme="majorBidi"/>
          <w:iCs/>
          <w:sz w:val="20"/>
          <w:szCs w:val="24"/>
        </w:rPr>
        <w:t xml:space="preserve"> quartile; Q3: 3</w:t>
      </w:r>
      <w:r w:rsidRPr="00BC2068">
        <w:rPr>
          <w:rFonts w:asciiTheme="majorBidi" w:hAnsiTheme="majorBidi" w:cstheme="majorBidi"/>
          <w:iCs/>
          <w:sz w:val="20"/>
          <w:szCs w:val="24"/>
          <w:vertAlign w:val="superscript"/>
        </w:rPr>
        <w:t>rd</w:t>
      </w:r>
      <w:r w:rsidRPr="00BC2068">
        <w:rPr>
          <w:rFonts w:asciiTheme="majorBidi" w:hAnsiTheme="majorBidi" w:cstheme="majorBidi"/>
          <w:iCs/>
          <w:sz w:val="20"/>
          <w:szCs w:val="24"/>
        </w:rPr>
        <w:t xml:space="preserve"> quartile; </w:t>
      </w:r>
      <w:r>
        <w:rPr>
          <w:rFonts w:asciiTheme="majorBidi" w:hAnsiTheme="majorBidi" w:cstheme="majorBidi"/>
          <w:iCs/>
          <w:sz w:val="20"/>
          <w:szCs w:val="24"/>
        </w:rPr>
        <w:t>SMS: short message service</w:t>
      </w:r>
      <w:r w:rsidR="004E03EB">
        <w:rPr>
          <w:rFonts w:asciiTheme="majorBidi" w:hAnsiTheme="majorBidi" w:cstheme="majorBidi"/>
          <w:iCs/>
          <w:sz w:val="20"/>
          <w:szCs w:val="24"/>
        </w:rPr>
        <w:t>; *</w:t>
      </w:r>
      <w:r w:rsidR="004E03EB" w:rsidRPr="00361398">
        <w:rPr>
          <w:rFonts w:asciiTheme="majorBidi" w:hAnsiTheme="majorBidi" w:cstheme="majorBidi"/>
          <w:iCs/>
          <w:sz w:val="20"/>
          <w:szCs w:val="24"/>
        </w:rPr>
        <w:t>full, part time or casual employment, or volunteer work</w:t>
      </w:r>
    </w:p>
    <w:p w:rsidR="008F0BD7" w:rsidRDefault="008F0BD7"/>
    <w:p w:rsidR="008F0BD7" w:rsidRDefault="008F0BD7"/>
    <w:sectPr w:rsidR="008F0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4D"/>
    <w:rsid w:val="00194E1A"/>
    <w:rsid w:val="002D4E4D"/>
    <w:rsid w:val="002E38DD"/>
    <w:rsid w:val="0034496C"/>
    <w:rsid w:val="00353E67"/>
    <w:rsid w:val="003C178D"/>
    <w:rsid w:val="004E03EB"/>
    <w:rsid w:val="004F7DFB"/>
    <w:rsid w:val="006D7A8E"/>
    <w:rsid w:val="00783A2E"/>
    <w:rsid w:val="007938D2"/>
    <w:rsid w:val="007A3117"/>
    <w:rsid w:val="008F0BD7"/>
    <w:rsid w:val="00975310"/>
    <w:rsid w:val="00D20BC0"/>
    <w:rsid w:val="00F07F9B"/>
    <w:rsid w:val="00F1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C4CA"/>
  <w15:chartTrackingRefBased/>
  <w15:docId w15:val="{878526B7-AAC5-4C19-9152-2B02DC46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E4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3</cp:revision>
  <dcterms:created xsi:type="dcterms:W3CDTF">2022-01-19T00:10:00Z</dcterms:created>
  <dcterms:modified xsi:type="dcterms:W3CDTF">2022-02-19T02:35:00Z</dcterms:modified>
</cp:coreProperties>
</file>